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BD2FD" w14:textId="71B0A563" w:rsidR="00B8732F" w:rsidRDefault="00B8732F" w:rsidP="00B8732F">
      <w:pPr>
        <w:rPr>
          <w:lang w:val="en-GB"/>
        </w:rPr>
      </w:pPr>
      <w:bookmarkStart w:id="0" w:name="_GoBack"/>
      <w:bookmarkEnd w:id="0"/>
    </w:p>
    <w:tbl>
      <w:tblPr>
        <w:tblW w:w="864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15"/>
        <w:gridCol w:w="709"/>
        <w:gridCol w:w="757"/>
        <w:gridCol w:w="960"/>
        <w:gridCol w:w="961"/>
        <w:gridCol w:w="960"/>
        <w:gridCol w:w="961"/>
        <w:gridCol w:w="960"/>
        <w:gridCol w:w="961"/>
      </w:tblGrid>
      <w:tr w:rsidR="00B8732F" w:rsidRPr="008E74D6" w14:paraId="71FA63D2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AF9F193" w14:textId="77777777" w:rsidR="00B8732F" w:rsidRPr="00F9736A" w:rsidRDefault="00B8732F" w:rsidP="00A77F26">
            <w:pPr>
              <w:rPr>
                <w:b/>
                <w:sz w:val="20"/>
                <w:szCs w:val="20"/>
              </w:rPr>
            </w:pPr>
            <w:r w:rsidRPr="00F9736A">
              <w:rPr>
                <w:b/>
                <w:sz w:val="20"/>
                <w:szCs w:val="20"/>
              </w:rPr>
              <w:t>atomic model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41B5810C" w14:textId="77777777" w:rsidR="00B8732F" w:rsidRPr="00F9736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F9736A">
              <w:rPr>
                <w:b/>
                <w:bCs/>
                <w:sz w:val="20"/>
                <w:szCs w:val="20"/>
              </w:rPr>
              <w:t>APE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B2491BB" w14:textId="77777777" w:rsidR="00B8732F" w:rsidRPr="00F9736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F9736A">
              <w:rPr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4F7B41B" w14:textId="77777777" w:rsidR="00B8732F" w:rsidRPr="00F9736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F9736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DC575B4" w14:textId="77777777" w:rsidR="00B8732F" w:rsidRPr="00F9736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F9736A">
              <w:rPr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B416B01" w14:textId="77777777" w:rsidR="00B8732F" w:rsidRPr="00F9736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F9736A"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17B305CB" w14:textId="77777777" w:rsidR="00B8732F" w:rsidRPr="00F9736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F9736A">
              <w:rPr>
                <w:b/>
                <w:bCs/>
                <w:sz w:val="20"/>
                <w:szCs w:val="20"/>
              </w:rPr>
              <w:t>A/P, P/E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49F1FD1C" w14:textId="77777777" w:rsidR="00B8732F" w:rsidRPr="00F9736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F9736A">
              <w:rPr>
                <w:b/>
                <w:bCs/>
                <w:sz w:val="20"/>
                <w:szCs w:val="20"/>
              </w:rPr>
              <w:t>P/E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387F622" w14:textId="77777777" w:rsidR="00B8732F" w:rsidRPr="00F9736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F9736A">
              <w:rPr>
                <w:b/>
                <w:bCs/>
                <w:sz w:val="20"/>
                <w:szCs w:val="20"/>
              </w:rPr>
              <w:t>RRF</w:t>
            </w:r>
          </w:p>
        </w:tc>
      </w:tr>
      <w:tr w:rsidR="00B8732F" w:rsidRPr="008E74D6" w14:paraId="7911C98A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2DD45797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map resolution (Å)*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6310FB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33429A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32FE86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FF2A7D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B1E557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5C2DA4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F3CBA4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7C2D92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0</w:t>
            </w:r>
          </w:p>
        </w:tc>
      </w:tr>
      <w:tr w:rsidR="00B8732F" w:rsidRPr="008E74D6" w14:paraId="4690CD5C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3A6DB68F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CC-volume (map/model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E01568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460627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0AD38C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0681F2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5810F5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336381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212F99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CFED07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69</w:t>
            </w:r>
          </w:p>
        </w:tc>
      </w:tr>
      <w:tr w:rsidR="00B8732F" w:rsidRPr="008E74D6" w14:paraId="1137A419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3C2328A0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resolution (map/model)**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BDA52A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1A2747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059D25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0E8265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514527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7AC8C8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1981FA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4028F1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.8</w:t>
            </w:r>
          </w:p>
        </w:tc>
      </w:tr>
      <w:tr w:rsidR="00B8732F" w:rsidRPr="008E74D6" w14:paraId="1CE7C5D9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1E9EFE8B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PDB accession cod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497DB75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6ZSG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0CB03D9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6ZSA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75F8EB2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6ZSB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7F22DF6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6ZSD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0DA1468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6ZSC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94D8BAF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6ZSE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EF4915E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6ZSF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7798B74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6ZS9</w:t>
            </w:r>
          </w:p>
        </w:tc>
      </w:tr>
      <w:tr w:rsidR="00B8732F" w:rsidRPr="008E74D6" w14:paraId="6E2B1618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029DCE1B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EMDB accession  cod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AF8A517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EMD-11397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FE267E8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EMD-1139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BB90620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EMD-11392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42CC11C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EMD-1139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3F90D96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EMD-11393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48B1918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EMD-1139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74E933F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EMD-11396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C73B673" w14:textId="77777777" w:rsidR="00B8732F" w:rsidRPr="0096173B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D1194A">
              <w:rPr>
                <w:b/>
                <w:bCs/>
                <w:sz w:val="20"/>
                <w:szCs w:val="20"/>
              </w:rPr>
              <w:t>EMD-11390</w:t>
            </w:r>
          </w:p>
        </w:tc>
      </w:tr>
      <w:tr w:rsidR="00B8732F" w:rsidRPr="008E74D6" w14:paraId="51237438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05FB7907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model composi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1B5EC10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1D1F3DC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2928D4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B43CD2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321B5D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4F4907A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3FB7DE7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0BDDA58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8732F" w:rsidRPr="008E74D6" w14:paraId="7CA9997F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82E7C2F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# atom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A5EE9E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1565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63EDED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1393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4F794E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1229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9174D3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1393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DF8EEE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1180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1F2AE5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1395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61670C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12210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5F17F3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313827</w:t>
            </w:r>
          </w:p>
        </w:tc>
      </w:tr>
      <w:tr w:rsidR="00B8732F" w:rsidRPr="008E74D6" w14:paraId="088018B3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11729267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# protein residue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367373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04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9BECD0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03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7CBF29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03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626400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03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474319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008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89EC21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03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D890FE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024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E34BE9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223</w:t>
            </w:r>
          </w:p>
        </w:tc>
      </w:tr>
      <w:tr w:rsidR="00B8732F" w:rsidRPr="008E74D6" w14:paraId="3FD18F98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354031D7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# nucleotide residue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AC4E26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260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E2DF5A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256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43549D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2523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B5F0FB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256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8EB433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2526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47D628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256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938AF1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2526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EA15F4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2487</w:t>
            </w:r>
          </w:p>
        </w:tc>
      </w:tr>
      <w:tr w:rsidR="00B8732F" w:rsidRPr="008E74D6" w14:paraId="69B57F79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57EA1D8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# GTP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613BD5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E52FB8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0887D3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F3803D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2F821A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430CA2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EC73D7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C8EB4A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B8732F" w:rsidRPr="008E74D6" w14:paraId="660E69FD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2E83B1E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# Mg ion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230D8E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6FDB1B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D97A23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D3788B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685127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A23848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FA0FD1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E19924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95</w:t>
            </w:r>
          </w:p>
        </w:tc>
      </w:tr>
      <w:tr w:rsidR="00B8732F" w:rsidRPr="008E74D6" w14:paraId="05AE69FD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204FCD4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# Zn ion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4643CC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47BE65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03FBDB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85D0A5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46279A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0E2EC8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C994C4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0108AE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B8732F" w:rsidRPr="008E74D6" w14:paraId="7D61B579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0F24B1C1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#DOL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DC3FE5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3016FE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92DD28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DF2129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AC0996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9CAD1A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4D8B79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908459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B8732F" w:rsidRPr="008E74D6" w14:paraId="1AA8B111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287BCF15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#QU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0C4104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CB2323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B3E26F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A691B8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D530A4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5BE0AA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6AB7FB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C502BA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B8732F" w:rsidRPr="008E74D6" w14:paraId="28EED6DA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49DA082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B-factor (Å2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3E23721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0DBE40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3EC7789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056A44E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8E1F1B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F01C76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324A90E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1A6D96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8732F" w:rsidRPr="008E74D6" w14:paraId="354FF5DA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DB5370B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- protein (mean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C0D96A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05.49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058A59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08.0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3D5321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7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4EEE0C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00.1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B326FB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53.62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8F47A2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08.7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5FEE64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82.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ED465B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65.8</w:t>
            </w:r>
          </w:p>
        </w:tc>
      </w:tr>
      <w:tr w:rsidR="00B8732F" w:rsidRPr="008E74D6" w14:paraId="51D5A355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7977F24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-nucleotide (mean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9F564D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82.66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62A610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85.7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2D80F2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87.42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5C8F51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8.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96F9BF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54.44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9BE60E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09.2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798CE3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72.48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C2C12A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60.54</w:t>
            </w:r>
          </w:p>
        </w:tc>
      </w:tr>
      <w:tr w:rsidR="00B8732F" w:rsidRPr="008E74D6" w14:paraId="75BB5AB0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0BE7D2F7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-ligand (mean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795147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65.7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D3EDEB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57.9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FF1EE6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21.76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F532DB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67.3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50ED3C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 xml:space="preserve">    80.6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4E02A0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84.1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6B91E3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45.49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6C81AD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6.73</w:t>
            </w:r>
          </w:p>
        </w:tc>
      </w:tr>
      <w:tr w:rsidR="00B8732F" w:rsidRPr="008E74D6" w14:paraId="202544F9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2F92FA04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rotamer outliers (%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48E2A7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D000E3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62E3EE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730057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84EDFD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4ED9EE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AF7054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1922F1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B8732F" w:rsidRPr="008E74D6" w14:paraId="793C1ED7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0D3C019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Ramanchandran  (%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67D6F6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527809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077DB16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C0A551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33701DF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F39694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0889F5D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2FA8C93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8732F" w:rsidRPr="008E74D6" w14:paraId="1B1DBBF0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12781279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- outlier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36962E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D03310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E7D750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DFE3A1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D07944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6D0D87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50D113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15954F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B8732F" w:rsidRPr="008E74D6" w14:paraId="1020AD0E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EBF93BE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- allowed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693CAA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74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ED207F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5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A894C0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87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037721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5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A203DB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54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1EC3DC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5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F0B725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57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52DFBC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62</w:t>
            </w:r>
          </w:p>
        </w:tc>
      </w:tr>
      <w:tr w:rsidR="00B8732F" w:rsidRPr="008E74D6" w14:paraId="63085F28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09BA88F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- favored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E9E51C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2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AB5669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3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C2C7F9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1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227EFE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4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12AD97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4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3E589B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4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7E00E8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40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9998EC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95.36</w:t>
            </w:r>
          </w:p>
        </w:tc>
      </w:tr>
      <w:tr w:rsidR="00B8732F" w:rsidRPr="008E74D6" w14:paraId="6F92444B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3377811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lastRenderedPageBreak/>
              <w:t>clash scor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2060BA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5.06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CF9D99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5.0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81D3A1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5.38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44B569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8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945692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38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6DE9FA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5.5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5A0B2B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0F62FBD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5.14</w:t>
            </w:r>
          </w:p>
        </w:tc>
      </w:tr>
      <w:tr w:rsidR="00B8732F" w:rsidRPr="008E74D6" w14:paraId="6BDC253B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952DAE5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MolProbity scor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AA4618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F3E45D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309519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78C18F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4A7D43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5860DB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2C7F780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C6EA5D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1.6</w:t>
            </w:r>
          </w:p>
        </w:tc>
      </w:tr>
      <w:tr w:rsidR="00B8732F" w:rsidRPr="008E74D6" w14:paraId="4F934251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78D2E42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RMSD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E34947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4231324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463013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1533A8D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79E17A7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A238403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1F8C5935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647123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8732F" w:rsidRPr="008E74D6" w14:paraId="61B4BB20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5F63F1F1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- bonds (Å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845A68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313870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F2FF18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D51CE04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6594099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91022E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B187C72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56AEA8C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B8732F" w:rsidRPr="008E74D6" w14:paraId="7822FDEA" w14:textId="77777777" w:rsidTr="00A77F26">
        <w:trPr>
          <w:trHeight w:val="414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vAlign w:val="center"/>
          </w:tcPr>
          <w:p w14:paraId="6D7B924A" w14:textId="77777777" w:rsidR="00B8732F" w:rsidRPr="003C1B8A" w:rsidRDefault="00B8732F" w:rsidP="00A77F26">
            <w:pPr>
              <w:rPr>
                <w:b/>
                <w:sz w:val="20"/>
                <w:szCs w:val="20"/>
              </w:rPr>
            </w:pPr>
            <w:r w:rsidRPr="003C1B8A">
              <w:rPr>
                <w:b/>
                <w:sz w:val="20"/>
                <w:szCs w:val="20"/>
              </w:rPr>
              <w:t>- angles (°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8A80EA7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564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2246FA8E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54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806E3EB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533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B62690A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9648716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55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509F4AC1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52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A03C04F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4CF54348" w14:textId="77777777" w:rsidR="00B8732F" w:rsidRPr="003C1B8A" w:rsidRDefault="00B8732F" w:rsidP="00A77F26">
            <w:pPr>
              <w:rPr>
                <w:b/>
                <w:bCs/>
                <w:sz w:val="20"/>
                <w:szCs w:val="20"/>
              </w:rPr>
            </w:pPr>
            <w:r w:rsidRPr="003C1B8A">
              <w:rPr>
                <w:b/>
                <w:bCs/>
                <w:sz w:val="20"/>
                <w:szCs w:val="20"/>
              </w:rPr>
              <w:t>0.545</w:t>
            </w:r>
          </w:p>
        </w:tc>
      </w:tr>
    </w:tbl>
    <w:p w14:paraId="63D1AF7F" w14:textId="77777777" w:rsidR="00EB3179" w:rsidRDefault="00F02A20"/>
    <w:sectPr w:rsidR="00EB3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D5"/>
    <w:rsid w:val="00141E3D"/>
    <w:rsid w:val="004573D5"/>
    <w:rsid w:val="00B8732F"/>
    <w:rsid w:val="00F02A20"/>
    <w:rsid w:val="00F6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AD57D50-428E-4976-A86B-ED4DBF5C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7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3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2F"/>
    <w:rPr>
      <w:rFonts w:ascii="Segoe UI" w:eastAsia="Times New Roman" w:hAnsi="Segoe UI" w:cs="Segoe UI"/>
      <w:sz w:val="18"/>
      <w:szCs w:val="18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 Aibara</dc:creator>
  <cp:keywords/>
  <dc:description/>
  <cp:lastModifiedBy>Amunts</cp:lastModifiedBy>
  <cp:revision>3</cp:revision>
  <dcterms:created xsi:type="dcterms:W3CDTF">2020-07-15T20:23:00Z</dcterms:created>
  <dcterms:modified xsi:type="dcterms:W3CDTF">2020-07-23T14:07:00Z</dcterms:modified>
</cp:coreProperties>
</file>